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9:</w:t>
      </w:r>
      <w:r>
        <w:rPr/>
        <w:t xml:space="preserve"> Functional subsystems with significantly higher abundance in putative mRNA-tags compared to the metagenomic sample collected earlier from the same site (Treusch et al, 2004), identified as described from Rodriguez-Brito et al., 2006.</w:t>
      </w:r>
    </w:p>
    <w:tbl>
      <w:tblPr>
        <w:tblW w:w="4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0"/>
      </w:tblGrid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ubsystem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Fe-S cluster assembly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GroEL GroES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olyadenylation bacterial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oteasome bacterial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oteolysis in bacteria, ATP-dependent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ibosome LSU bacterial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ibosome SSU bacterial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ibosome SSU chloroplast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NA polymerase bacterial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Tetracycline resistance, ribosome protection type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Translation factors bacterial</w:t>
            </w:r>
          </w:p>
        </w:tc>
      </w:tr>
      <w:tr>
        <w:trPr>
          <w:trHeight w:val="240" w:hRule="atLeast"/>
        </w:trPr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Universal GTPas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58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58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